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668A5" w14:textId="3D0859E5" w:rsidR="00993BFC" w:rsidRDefault="00993BFC" w:rsidP="00993BFC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3</w:t>
      </w:r>
      <w:r w:rsidRPr="0086512E">
        <w:rPr>
          <w:rFonts w:cstheme="minorHAnsi"/>
          <w:b/>
          <w:bCs/>
        </w:rPr>
        <w:t xml:space="preserve"> Table</w:t>
      </w:r>
      <w:bookmarkStart w:id="0" w:name="_GoBack"/>
      <w:bookmarkEnd w:id="0"/>
      <w:r>
        <w:rPr>
          <w:rFonts w:cstheme="minorHAnsi"/>
          <w:b/>
          <w:bCs/>
        </w:rPr>
        <w:t xml:space="preserve">. </w:t>
      </w:r>
      <w:r>
        <w:rPr>
          <w:rFonts w:cstheme="minorHAnsi"/>
        </w:rPr>
        <w:t>Characteristics of the included studies and b</w:t>
      </w:r>
      <w:r w:rsidRPr="006E7D10">
        <w:rPr>
          <w:rFonts w:cstheme="minorHAnsi"/>
        </w:rPr>
        <w:t xml:space="preserve">aseline characteristics of </w:t>
      </w:r>
      <w:r>
        <w:rPr>
          <w:rFonts w:cstheme="minorHAnsi"/>
        </w:rPr>
        <w:t>the patients in high-dose chemotherapy studies</w:t>
      </w:r>
    </w:p>
    <w:tbl>
      <w:tblPr>
        <w:tblW w:w="9854" w:type="dxa"/>
        <w:jc w:val="center"/>
        <w:tblLayout w:type="fixed"/>
        <w:tblLook w:val="04A0" w:firstRow="1" w:lastRow="0" w:firstColumn="1" w:lastColumn="0" w:noHBand="0" w:noVBand="1"/>
      </w:tblPr>
      <w:tblGrid>
        <w:gridCol w:w="1157"/>
        <w:gridCol w:w="770"/>
        <w:gridCol w:w="959"/>
        <w:gridCol w:w="804"/>
        <w:gridCol w:w="672"/>
        <w:gridCol w:w="672"/>
        <w:gridCol w:w="672"/>
        <w:gridCol w:w="672"/>
        <w:gridCol w:w="822"/>
        <w:gridCol w:w="1008"/>
        <w:gridCol w:w="690"/>
        <w:gridCol w:w="912"/>
        <w:gridCol w:w="44"/>
      </w:tblGrid>
      <w:tr w:rsidR="00993BFC" w:rsidRPr="006800CF" w14:paraId="11C71B33" w14:textId="77777777" w:rsidTr="00A039D9">
        <w:trPr>
          <w:trHeight w:val="480"/>
          <w:tblHeader/>
          <w:jc w:val="center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94719" w14:textId="77777777" w:rsidR="00993BFC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irst author/</w:t>
            </w:r>
          </w:p>
          <w:p w14:paraId="73097D05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E1B15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1CE9F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clusion criteria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06302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007314E1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o.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F4A459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R2+</w:t>
            </w:r>
          </w:p>
          <w:p w14:paraId="1951D569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o.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4CB5F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ER+</w:t>
            </w:r>
          </w:p>
          <w:p w14:paraId="62AAFE7C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o.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1C85E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+</w:t>
            </w:r>
          </w:p>
          <w:p w14:paraId="5AA09883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o.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7B5AD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R+</w:t>
            </w:r>
          </w:p>
          <w:p w14:paraId="68D190C0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o.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B0CF6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BC</w:t>
            </w:r>
          </w:p>
          <w:p w14:paraId="1F1D12D5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No.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84A93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dian age (range), y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1B108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Years of accrual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1729F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isk of bias</w:t>
            </w:r>
          </w:p>
        </w:tc>
      </w:tr>
      <w:tr w:rsidR="00993BFC" w:rsidRPr="006800CF" w14:paraId="12ACA18B" w14:textId="77777777" w:rsidTr="00A039D9">
        <w:trPr>
          <w:gridAfter w:val="1"/>
          <w:wAfter w:w="44" w:type="dxa"/>
          <w:trHeight w:val="300"/>
          <w:jc w:val="center"/>
        </w:trPr>
        <w:tc>
          <w:tcPr>
            <w:tcW w:w="981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3A69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igh-dose chemotherapy</w:t>
            </w:r>
          </w:p>
        </w:tc>
      </w:tr>
      <w:tr w:rsidR="00993BFC" w:rsidRPr="006800CF" w14:paraId="3D65BCA2" w14:textId="77777777" w:rsidTr="00A039D9">
        <w:trPr>
          <w:trHeight w:val="300"/>
          <w:jc w:val="center"/>
        </w:trPr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3BE0B58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chwartzberg 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Y2h3YXJ0emJlcmc8L0F1dGhvcj48WWVhcj4xOTk5PC9Z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Y2h3YXJ0emJlcmc8L0F1dGhvcj48WWVhcj4xOTk5PC9Z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[27]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C5EB23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FDA7216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A577DB3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97E0F59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41FA293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CACA1B1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C3D74C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2749D7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487EAC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B303D7D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2-1997</w:t>
            </w:r>
          </w:p>
        </w:tc>
        <w:tc>
          <w:tcPr>
            <w:tcW w:w="9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4B3B64F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derate</w:t>
            </w:r>
          </w:p>
        </w:tc>
      </w:tr>
      <w:tr w:rsidR="00993BFC" w:rsidRPr="006800CF" w14:paraId="097A3640" w14:textId="77777777" w:rsidTr="00A039D9">
        <w:trPr>
          <w:trHeight w:val="300"/>
          <w:jc w:val="center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254B8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8BD5C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533D6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792B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F2872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79FC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B587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BD4FC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69253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F585EA2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6-63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336A8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4A1A6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3BFC" w:rsidRPr="006800CF" w14:paraId="1A091785" w14:textId="77777777" w:rsidTr="00A039D9">
        <w:trPr>
          <w:trHeight w:val="300"/>
          <w:jc w:val="center"/>
        </w:trPr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D9AB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portes 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cG9ydGVzPC9BdXRob3I+PFllYXI+MjAwOTwvWWVhcj48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cG9ydGVzPC9BdXRob3I+PFllYXI+MjAwOTwvWWVhcj48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[28]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333D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74E5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11E7B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0B61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7901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035D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0E520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A40A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DBF1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6AE5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6-2008</w:t>
            </w:r>
          </w:p>
        </w:tc>
        <w:tc>
          <w:tcPr>
            <w:tcW w:w="9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8B77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</w:tr>
      <w:tr w:rsidR="00993BFC" w:rsidRPr="006800CF" w14:paraId="52CD4FFF" w14:textId="77777777" w:rsidTr="00A039D9">
        <w:trPr>
          <w:trHeight w:val="300"/>
          <w:jc w:val="center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0123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081EB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4E4EB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EEF53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028FA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F941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04F5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61CBF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99AE3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C596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35-67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40480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89D4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3BFC" w:rsidRPr="006800CF" w14:paraId="6C6718C5" w14:textId="77777777" w:rsidTr="00A039D9">
        <w:trPr>
          <w:trHeight w:val="300"/>
          <w:jc w:val="center"/>
        </w:trPr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82DC81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Viens 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 &lt;EndNote&gt;&lt;Cite&gt;&lt;Author&gt;Viens&lt;/Author&gt;&lt;Year&gt;1998&lt;/Year&gt;&lt;RecNum&gt;47&lt;/RecNum&gt;&lt;DisplayText&gt;(30)&lt;/DisplayText&gt;&lt;record&gt;&lt;rec-number&gt;47&lt;/rec-number&gt;&lt;foreign-keys&gt;&lt;key app="EN" db-id="rwwrwaewzztvfdes0pev5ewcwt5s2tev9pzw" timestamp="1599887973"&gt;47&lt;/key&gt;&lt;/foreign-keys&gt;&lt;ref-type name="Journal Article"&gt;17&lt;/ref-type&gt;&lt;contributors&gt;&lt;authors&gt;&lt;author&gt;Viens, P.&lt;/author&gt;&lt;author&gt;Penault-Llorca, F.&lt;/author&gt;&lt;author&gt;Jacquemier, J.&lt;/author&gt;&lt;author&gt;Gravis, G.&lt;/author&gt;&lt;author&gt;Cowen, D.&lt;/author&gt;&lt;author&gt;Bertucci, F.&lt;/author&gt;&lt;author&gt;Houvenaeghel, G.&lt;/author&gt;&lt;author&gt;Blaise, D.&lt;/author&gt;&lt;author&gt;Maraninchi, D.&lt;/author&gt;&lt;/authors&gt;&lt;/contributors&gt;&lt;auth-address&gt;Department of Medicine, Institut Paoli-Calmettes, Marseille, France.&lt;/auth-address&gt;&lt;titles&gt;&lt;title&gt;High-dose chemotherapy and haematopoietic stem cell transplantation for inflammatory breast cancer: pathologic response and outcome&lt;/title&gt;&lt;secondary-title&gt;Bone Marrow Transplant&lt;/secondary-title&gt;&lt;/titles&gt;&lt;periodical&gt;&lt;full-title&gt;Bone Marrow Transplant&lt;/full-title&gt;&lt;/periodical&gt;&lt;pages&gt;249-54&lt;/pages&gt;&lt;volume&gt;21&lt;/volume&gt;&lt;number&gt;3&lt;/number&gt;&lt;edition&gt;1998/03/07&lt;/edition&gt;&lt;keywords&gt;&lt;keyword&gt;Adult&lt;/keyword&gt;&lt;keyword&gt;Antineoplastic Combined Chemotherapy Protocols/*therapeutic use&lt;/keyword&gt;&lt;keyword&gt;Breast Neoplasms/*pathology/surgery/*therapy&lt;/keyword&gt;&lt;keyword&gt;Carcinoma in Situ/pathology/surgery/therapy&lt;/keyword&gt;&lt;keyword&gt;Combined Modality Therapy&lt;/keyword&gt;&lt;keyword&gt;Female&lt;/keyword&gt;&lt;keyword&gt;*Hematopoietic Stem Cell Transplantation&lt;/keyword&gt;&lt;keyword&gt;Humans&lt;/keyword&gt;&lt;keyword&gt;Inflammation&lt;/keyword&gt;&lt;keyword&gt;Mastectomy, Modified Radical&lt;/keyword&gt;&lt;keyword&gt;Middle Aged&lt;/keyword&gt;&lt;keyword&gt;Neoplasm Staging&lt;/keyword&gt;&lt;keyword&gt;Treatment Outcome&lt;/keyword&gt;&lt;/keywords&gt;&lt;dates&gt;&lt;year&gt;1998&lt;/year&gt;&lt;pub-dates&gt;&lt;date&gt;Feb&lt;/date&gt;&lt;/pub-dates&gt;&lt;/dates&gt;&lt;isbn&gt;0268-3369 (Print)&amp;#xD;0268-3369 (Linking)&lt;/isbn&gt;&lt;accession-num&gt;9489647&lt;/accession-num&gt;&lt;urls&gt;&lt;related-urls&gt;&lt;url&gt;https://www.ncbi.nlm.nih.gov/pubmed/9489647&lt;/url&gt;&lt;/related-urls&gt;&lt;/urls&gt;&lt;electronic-resource-num&gt;10.1038/sj.bmt.1701074&lt;/electronic-resource-num&gt;&lt;/record&gt;&lt;/Cite&gt;&lt;/EndNote&gt;</w:instrTex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[30]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C5205CD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1B54126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19100B4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D4F88B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4FCFC7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3E2D29E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FB6E29F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620C4D4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22BD568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A6A8D6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9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2A7DA1B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</w:tr>
      <w:tr w:rsidR="00993BFC" w:rsidRPr="006800CF" w14:paraId="45025E87" w14:textId="77777777" w:rsidTr="00A039D9">
        <w:trPr>
          <w:trHeight w:val="300"/>
          <w:jc w:val="center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2B09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5E0A4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7F4C0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6FA6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8FD8E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43103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26AB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3B25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F027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FB3EFB9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4-54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040E3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5EC2D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3BFC" w:rsidRPr="006800CF" w14:paraId="202BB10C" w14:textId="77777777" w:rsidTr="00A039D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13557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ens</w:t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0B57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0669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C316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EDC5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830B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2D29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7AE0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BC50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3A34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C15F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-1996</w:t>
            </w:r>
          </w:p>
        </w:tc>
        <w:tc>
          <w:tcPr>
            <w:tcW w:w="9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2351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</w:tr>
      <w:tr w:rsidR="00993BFC" w:rsidRPr="006800CF" w14:paraId="299BE380" w14:textId="77777777" w:rsidTr="00A039D9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CBF0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</w:rPr>
              <w:t>PEGASE 02 trial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WaWVuczwvQXV0aG9yPjxZZWFyPjE5OTk8L1llYXI+PFJl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WaWVuczwvQXV0aG9yPjxZZWFyPjE5OTk8L1llYXI+PFJl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[29]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380F8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76835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5A958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E8AFB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69C3E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4E74A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E9F5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1414E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3D5C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6-59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94BE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7F7D8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3BFC" w:rsidRPr="006800CF" w14:paraId="6AB55349" w14:textId="77777777" w:rsidTr="00A039D9">
        <w:trPr>
          <w:trHeight w:val="300"/>
          <w:jc w:val="center"/>
        </w:trPr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C7381A9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Dazzi 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YXp6aTwvQXV0aG9yPjxZZWFyPjIwMDE8L1llYXI+PFJl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YXp6aTwvQXV0aG9yPjxZZWFyPjIwMDE8L1llYXI+PFJl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[25]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6421A44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0F695CB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EDD6696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EB55A2B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E50D6A6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E476C87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1B6929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79E15F2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BCCCC4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4084B99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-1998</w:t>
            </w:r>
          </w:p>
        </w:tc>
        <w:tc>
          <w:tcPr>
            <w:tcW w:w="9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D4928F7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rious</w:t>
            </w:r>
          </w:p>
        </w:tc>
      </w:tr>
      <w:tr w:rsidR="00993BFC" w:rsidRPr="006800CF" w14:paraId="5411F3F5" w14:textId="77777777" w:rsidTr="00A039D9">
        <w:trPr>
          <w:trHeight w:val="300"/>
          <w:jc w:val="center"/>
        </w:trPr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0344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F2930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BD5FB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B2DC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6FFE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36DD1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8BF39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CAE72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22DB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37F046D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(29-56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98D68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2B761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993BFC" w:rsidRPr="006800CF" w14:paraId="3E8B43E5" w14:textId="77777777" w:rsidTr="00A039D9">
        <w:trPr>
          <w:trHeight w:val="300"/>
          <w:jc w:val="center"/>
        </w:trPr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C8D12C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oncalves 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b25jYWx2ZXM8L0F1dGhvcj48WWVhcj4yMDE1PC9ZZWFy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b25jYWx2ZXM8L0F1dGhvcj48WWVhcj4yMDE1PC9ZZWFy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</w:rPr>
              <w:t>[26]</w:t>
            </w: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0D76A6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8DAD33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8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3A50C6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398E33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11254E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D0CEAB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954BD7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8B4927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330A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ECC041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-2005</w:t>
            </w:r>
          </w:p>
        </w:tc>
        <w:tc>
          <w:tcPr>
            <w:tcW w:w="95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984B3E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</w:t>
            </w:r>
          </w:p>
        </w:tc>
      </w:tr>
      <w:tr w:rsidR="00993BFC" w:rsidRPr="006800CF" w14:paraId="521DEF40" w14:textId="77777777" w:rsidTr="00A039D9">
        <w:trPr>
          <w:trHeight w:val="300"/>
          <w:jc w:val="center"/>
        </w:trPr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86EC5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E7FD0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A3F54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C6184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5E349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BD5BA8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22AD9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E2B978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22D7F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8598C" w14:textId="77777777" w:rsidR="00993BFC" w:rsidRPr="006800CF" w:rsidRDefault="00993BFC" w:rsidP="00A039D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800C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(25-56) 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025CD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7106D" w14:textId="77777777" w:rsidR="00993BFC" w:rsidRPr="006800CF" w:rsidRDefault="00993BFC" w:rsidP="00A039D9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6170594B" w14:textId="77777777" w:rsidR="00993BFC" w:rsidRDefault="00993BFC" w:rsidP="00993BFC">
      <w:pPr>
        <w:spacing w:line="480" w:lineRule="auto"/>
        <w:rPr>
          <w:rFonts w:cstheme="minorHAnsi"/>
          <w:b/>
          <w:bCs/>
        </w:rPr>
      </w:pPr>
    </w:p>
    <w:p w14:paraId="2E1E736E" w14:textId="77777777" w:rsidR="00993BFC" w:rsidRDefault="00993BFC" w:rsidP="00993BFC">
      <w:pPr>
        <w:spacing w:line="480" w:lineRule="auto"/>
        <w:rPr>
          <w:rFonts w:cstheme="minorHAnsi"/>
          <w:b/>
          <w:bCs/>
        </w:rPr>
      </w:pPr>
    </w:p>
    <w:p w14:paraId="68E9AD09" w14:textId="77777777" w:rsidR="00C11853" w:rsidRDefault="00C11853"/>
    <w:sectPr w:rsidR="00C1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F02E6"/>
    <w:rsid w:val="002251BA"/>
    <w:rsid w:val="00531D29"/>
    <w:rsid w:val="00660169"/>
    <w:rsid w:val="008B7692"/>
    <w:rsid w:val="00993BFC"/>
    <w:rsid w:val="009F02E6"/>
    <w:rsid w:val="00A402FE"/>
    <w:rsid w:val="00BB19AD"/>
    <w:rsid w:val="00BF768C"/>
    <w:rsid w:val="00C11853"/>
    <w:rsid w:val="00C52824"/>
    <w:rsid w:val="00CB3ABC"/>
    <w:rsid w:val="00D267C8"/>
    <w:rsid w:val="00D369BC"/>
    <w:rsid w:val="00E4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B0FF3"/>
  <w15:chartTrackingRefBased/>
  <w15:docId w15:val="{280D19EE-D22F-46C8-B7C9-C0086CB0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BF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4-08T06:37:00Z</dcterms:created>
  <dcterms:modified xsi:type="dcterms:W3CDTF">2021-04-08T06:38:00Z</dcterms:modified>
</cp:coreProperties>
</file>